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73DC" w:rsidRDefault="00DA5F87" w:rsidP="00DA5F87">
      <w:pPr>
        <w:pStyle w:val="ANMheading1"/>
      </w:pPr>
      <w:r>
        <w:t>S</w:t>
      </w:r>
      <w:r w:rsidR="008173DC">
        <w:t>2 Table</w:t>
      </w:r>
    </w:p>
    <w:p w:rsidR="00DA5F87" w:rsidRPr="00BA79A8" w:rsidRDefault="00DA5F87" w:rsidP="00DA5F87">
      <w:pPr>
        <w:pStyle w:val="ANMheading1"/>
      </w:pPr>
      <w:bookmarkStart w:id="0" w:name="_GoBack"/>
      <w:bookmarkEnd w:id="0"/>
      <w:r>
        <w:t>D</w:t>
      </w:r>
      <w:r w:rsidRPr="00BA79A8">
        <w:t xml:space="preserve">escriptive statistics </w:t>
      </w:r>
      <w:r>
        <w:t>of</w:t>
      </w:r>
      <w:r w:rsidRPr="00BA79A8">
        <w:t xml:space="preserve"> the angle measurements</w:t>
      </w:r>
    </w:p>
    <w:tbl>
      <w:tblPr>
        <w:tblStyle w:val="Tableausimple21"/>
        <w:tblW w:w="5000" w:type="pct"/>
        <w:tblLook w:val="04A0" w:firstRow="1" w:lastRow="0" w:firstColumn="1" w:lastColumn="0" w:noHBand="0" w:noVBand="1"/>
      </w:tblPr>
      <w:tblGrid>
        <w:gridCol w:w="2831"/>
        <w:gridCol w:w="1000"/>
        <w:gridCol w:w="764"/>
        <w:gridCol w:w="1154"/>
        <w:gridCol w:w="1134"/>
        <w:gridCol w:w="1134"/>
        <w:gridCol w:w="1056"/>
      </w:tblGrid>
      <w:tr w:rsidR="00DA5F87" w:rsidRPr="00492473" w:rsidTr="00AB36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5F87" w:rsidRPr="00492473" w:rsidRDefault="00DA5F87" w:rsidP="00AB36C3">
            <w:pPr>
              <w:rPr>
                <w:b w:val="0"/>
                <w:sz w:val="20"/>
                <w:szCs w:val="20"/>
                <w:lang w:val="en-GB"/>
              </w:rPr>
            </w:pPr>
            <w:r w:rsidRPr="00492473">
              <w:rPr>
                <w:b w:val="0"/>
                <w:sz w:val="20"/>
                <w:szCs w:val="20"/>
                <w:lang w:val="en-GB"/>
              </w:rPr>
              <w:t>Angle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vAlign w:val="center"/>
          </w:tcPr>
          <w:p w:rsidR="00DA5F87" w:rsidRPr="00492473" w:rsidRDefault="00DA5F87" w:rsidP="00AB36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492473">
              <w:rPr>
                <w:b w:val="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vAlign w:val="center"/>
          </w:tcPr>
          <w:p w:rsidR="00DA5F87" w:rsidRPr="00492473" w:rsidRDefault="00DA5F87" w:rsidP="00AB36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 w:rsidRPr="00492473">
              <w:rPr>
                <w:b w:val="0"/>
                <w:sz w:val="20"/>
                <w:szCs w:val="20"/>
                <w:lang w:val="en-GB"/>
              </w:rPr>
              <w:t>SD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vAlign w:val="center"/>
          </w:tcPr>
          <w:p w:rsidR="00DA5F87" w:rsidRPr="00492473" w:rsidRDefault="00DA5F87" w:rsidP="00AB36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492473">
              <w:rPr>
                <w:b w:val="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:rsidR="00DA5F87" w:rsidRPr="00492473" w:rsidRDefault="00DA5F87" w:rsidP="00AB36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492473">
              <w:rPr>
                <w:b w:val="0"/>
                <w:sz w:val="20"/>
                <w:szCs w:val="20"/>
                <w:lang w:val="en-GB"/>
              </w:rPr>
              <w:t>Min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:rsidR="00DA5F87" w:rsidRPr="00492473" w:rsidRDefault="00DA5F87" w:rsidP="00AB36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492473">
              <w:rPr>
                <w:b w:val="0"/>
                <w:sz w:val="20"/>
                <w:szCs w:val="20"/>
                <w:lang w:val="en-GB"/>
              </w:rPr>
              <w:t>Max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:rsidR="00DA5F87" w:rsidRPr="00492473" w:rsidRDefault="00DA5F87" w:rsidP="00AB36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 w:rsidRPr="00492473">
              <w:rPr>
                <w:b w:val="0"/>
                <w:sz w:val="20"/>
                <w:szCs w:val="20"/>
                <w:lang w:val="en-GB"/>
              </w:rPr>
              <w:t>Range</w:t>
            </w:r>
          </w:p>
        </w:tc>
      </w:tr>
      <w:tr w:rsidR="00DA5F87" w:rsidRPr="00492473" w:rsidTr="00AB3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pct"/>
            <w:tcBorders>
              <w:top w:val="single" w:sz="4" w:space="0" w:color="auto"/>
              <w:bottom w:val="nil"/>
            </w:tcBorders>
            <w:vAlign w:val="center"/>
          </w:tcPr>
          <w:p w:rsidR="00DA5F87" w:rsidRPr="00492473" w:rsidRDefault="00DA5F87" w:rsidP="00AB36C3">
            <w:pPr>
              <w:rPr>
                <w:b w:val="0"/>
                <w:sz w:val="20"/>
                <w:szCs w:val="20"/>
                <w:lang w:val="en-GB"/>
              </w:rPr>
            </w:pPr>
            <w:r w:rsidRPr="00492473">
              <w:rPr>
                <w:b w:val="0"/>
                <w:sz w:val="20"/>
                <w:szCs w:val="20"/>
                <w:lang w:val="en-GB"/>
              </w:rPr>
              <w:t>Poll (1)</w:t>
            </w:r>
          </w:p>
        </w:tc>
        <w:tc>
          <w:tcPr>
            <w:tcW w:w="551" w:type="pct"/>
            <w:tcBorders>
              <w:bottom w:val="nil"/>
            </w:tcBorders>
            <w:vAlign w:val="center"/>
          </w:tcPr>
          <w:p w:rsidR="00DA5F87" w:rsidRPr="00492473" w:rsidRDefault="00DA5F87" w:rsidP="00AB3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92473">
              <w:rPr>
                <w:sz w:val="20"/>
                <w:szCs w:val="20"/>
              </w:rPr>
              <w:t>104.72</w:t>
            </w:r>
          </w:p>
        </w:tc>
        <w:tc>
          <w:tcPr>
            <w:tcW w:w="421" w:type="pct"/>
            <w:tcBorders>
              <w:bottom w:val="nil"/>
            </w:tcBorders>
            <w:vAlign w:val="center"/>
          </w:tcPr>
          <w:p w:rsidR="00DA5F87" w:rsidRPr="00492473" w:rsidRDefault="00DA5F87" w:rsidP="00AB3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2473">
              <w:rPr>
                <w:sz w:val="20"/>
                <w:szCs w:val="20"/>
              </w:rPr>
              <w:t>4.52</w:t>
            </w:r>
          </w:p>
        </w:tc>
        <w:tc>
          <w:tcPr>
            <w:tcW w:w="636" w:type="pct"/>
            <w:tcBorders>
              <w:bottom w:val="nil"/>
            </w:tcBorders>
            <w:vAlign w:val="center"/>
          </w:tcPr>
          <w:p w:rsidR="00DA5F87" w:rsidRPr="00492473" w:rsidRDefault="00DA5F87" w:rsidP="00AB3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</w:rPr>
              <w:t>105.08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:rsidR="00DA5F87" w:rsidRPr="00492473" w:rsidRDefault="00DA5F87" w:rsidP="00AB3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</w:rPr>
              <w:t>92.36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:rsidR="00DA5F87" w:rsidRPr="00492473" w:rsidRDefault="00DA5F87" w:rsidP="00AB3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</w:rPr>
              <w:t>117.8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5F87" w:rsidRPr="00492473" w:rsidRDefault="00DA5F87" w:rsidP="00AB3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2473">
              <w:rPr>
                <w:color w:val="000000"/>
                <w:sz w:val="20"/>
                <w:szCs w:val="20"/>
              </w:rPr>
              <w:t>25.48</w:t>
            </w:r>
          </w:p>
        </w:tc>
      </w:tr>
      <w:tr w:rsidR="00DA5F87" w:rsidRPr="00492473" w:rsidTr="00AB36C3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pct"/>
            <w:tcBorders>
              <w:top w:val="nil"/>
              <w:bottom w:val="nil"/>
            </w:tcBorders>
            <w:vAlign w:val="center"/>
          </w:tcPr>
          <w:p w:rsidR="00DA5F87" w:rsidRPr="00492473" w:rsidRDefault="0044171C" w:rsidP="00AB36C3">
            <w:pPr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sz w:val="20"/>
                <w:szCs w:val="20"/>
                <w:lang w:val="en-GB"/>
              </w:rPr>
              <w:t>Neck-shoulder blade</w:t>
            </w:r>
            <w:r w:rsidR="001D67EC">
              <w:rPr>
                <w:b w:val="0"/>
                <w:sz w:val="20"/>
                <w:szCs w:val="20"/>
                <w:lang w:val="en-GB"/>
              </w:rPr>
              <w:t xml:space="preserve"> </w:t>
            </w:r>
            <w:r w:rsidR="00DA5F87" w:rsidRPr="00492473">
              <w:rPr>
                <w:b w:val="0"/>
                <w:sz w:val="20"/>
                <w:szCs w:val="20"/>
                <w:lang w:val="en-GB"/>
              </w:rPr>
              <w:t>(2)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:rsidR="00DA5F87" w:rsidRPr="00492473" w:rsidRDefault="00DA5F87" w:rsidP="00AB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2473">
              <w:rPr>
                <w:sz w:val="20"/>
                <w:szCs w:val="20"/>
              </w:rPr>
              <w:t>82.32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:rsidR="00DA5F87" w:rsidRPr="00492473" w:rsidRDefault="00DA5F87" w:rsidP="00AB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2473">
              <w:rPr>
                <w:sz w:val="20"/>
                <w:szCs w:val="20"/>
              </w:rPr>
              <w:t>6.21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 w:rsidR="00DA5F87" w:rsidRPr="00492473" w:rsidRDefault="00DA5F87" w:rsidP="00AB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</w:rPr>
              <w:t>82.16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:rsidR="00DA5F87" w:rsidRPr="00492473" w:rsidRDefault="00DA5F87" w:rsidP="00AB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</w:rPr>
              <w:t>64.1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:rsidR="00DA5F87" w:rsidRPr="00492473" w:rsidRDefault="00DA5F87" w:rsidP="00AB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</w:rPr>
              <w:t>99.4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5F87" w:rsidRPr="00492473" w:rsidRDefault="00DA5F87" w:rsidP="00AB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2473">
              <w:rPr>
                <w:color w:val="000000"/>
                <w:sz w:val="20"/>
                <w:szCs w:val="20"/>
              </w:rPr>
              <w:t>35.36</w:t>
            </w:r>
          </w:p>
        </w:tc>
      </w:tr>
      <w:tr w:rsidR="00DA5F87" w:rsidRPr="00492473" w:rsidTr="00AB3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pct"/>
            <w:tcBorders>
              <w:top w:val="nil"/>
              <w:bottom w:val="nil"/>
            </w:tcBorders>
            <w:vAlign w:val="center"/>
          </w:tcPr>
          <w:p w:rsidR="00DA5F87" w:rsidRPr="00492473" w:rsidRDefault="00DA5F87" w:rsidP="00AB36C3">
            <w:pPr>
              <w:rPr>
                <w:b w:val="0"/>
                <w:sz w:val="20"/>
                <w:szCs w:val="20"/>
                <w:lang w:val="en-GB"/>
              </w:rPr>
            </w:pPr>
            <w:r w:rsidRPr="00492473">
              <w:rPr>
                <w:b w:val="0"/>
                <w:sz w:val="20"/>
                <w:szCs w:val="20"/>
                <w:lang w:val="en-GB"/>
              </w:rPr>
              <w:t xml:space="preserve">Shoulder </w:t>
            </w:r>
            <w:r w:rsidR="001D67EC">
              <w:rPr>
                <w:b w:val="0"/>
                <w:sz w:val="20"/>
                <w:szCs w:val="20"/>
                <w:lang w:val="en-GB"/>
              </w:rPr>
              <w:t xml:space="preserve">joint </w:t>
            </w:r>
            <w:r w:rsidRPr="00492473">
              <w:rPr>
                <w:b w:val="0"/>
                <w:sz w:val="20"/>
                <w:szCs w:val="20"/>
                <w:lang w:val="en-GB"/>
              </w:rPr>
              <w:t>(3)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:rsidR="00DA5F87" w:rsidRPr="00492473" w:rsidRDefault="00DA5F87" w:rsidP="00AB3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2473">
              <w:rPr>
                <w:sz w:val="20"/>
                <w:szCs w:val="20"/>
              </w:rPr>
              <w:t>93.62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:rsidR="00DA5F87" w:rsidRPr="00492473" w:rsidRDefault="00DA5F87" w:rsidP="00AB3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8.60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 w:rsidR="00DA5F87" w:rsidRPr="00492473" w:rsidRDefault="00DA5F87" w:rsidP="00AB3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91.5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:rsidR="00DA5F87" w:rsidRPr="00492473" w:rsidRDefault="00DA5F87" w:rsidP="00AB3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77.79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:rsidR="00DA5F87" w:rsidRPr="00492473" w:rsidRDefault="00DA5F87" w:rsidP="00AB3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122.5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5F87" w:rsidRPr="00492473" w:rsidRDefault="00DA5F87" w:rsidP="00AB3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92473">
              <w:rPr>
                <w:color w:val="000000"/>
                <w:sz w:val="20"/>
                <w:szCs w:val="20"/>
              </w:rPr>
              <w:t>44.75</w:t>
            </w:r>
          </w:p>
        </w:tc>
      </w:tr>
      <w:tr w:rsidR="00DA5F87" w:rsidRPr="00492473" w:rsidTr="00AB36C3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pct"/>
            <w:tcBorders>
              <w:top w:val="nil"/>
              <w:bottom w:val="nil"/>
            </w:tcBorders>
            <w:vAlign w:val="center"/>
          </w:tcPr>
          <w:p w:rsidR="00DA5F87" w:rsidRPr="00492473" w:rsidRDefault="00DA5F87" w:rsidP="00AB36C3">
            <w:pPr>
              <w:rPr>
                <w:b w:val="0"/>
                <w:sz w:val="20"/>
                <w:szCs w:val="20"/>
                <w:lang w:val="en-GB"/>
              </w:rPr>
            </w:pPr>
            <w:r w:rsidRPr="00492473">
              <w:rPr>
                <w:b w:val="0"/>
                <w:sz w:val="20"/>
                <w:szCs w:val="20"/>
                <w:lang w:val="en-GB"/>
              </w:rPr>
              <w:t xml:space="preserve">Elbow </w:t>
            </w:r>
            <w:r w:rsidR="001D67EC">
              <w:rPr>
                <w:b w:val="0"/>
                <w:sz w:val="20"/>
                <w:szCs w:val="20"/>
                <w:lang w:val="en-GB"/>
              </w:rPr>
              <w:t xml:space="preserve">joint </w:t>
            </w:r>
            <w:r w:rsidRPr="00492473">
              <w:rPr>
                <w:b w:val="0"/>
                <w:sz w:val="20"/>
                <w:szCs w:val="20"/>
                <w:lang w:val="en-GB"/>
              </w:rPr>
              <w:t>(4)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:rsidR="00DA5F87" w:rsidRPr="00492473" w:rsidRDefault="00DA5F87" w:rsidP="00AB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2473">
              <w:rPr>
                <w:sz w:val="20"/>
                <w:szCs w:val="20"/>
              </w:rPr>
              <w:t>127.30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:rsidR="00DA5F87" w:rsidRPr="00492473" w:rsidRDefault="00DA5F87" w:rsidP="00AB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6.00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 w:rsidR="00DA5F87" w:rsidRPr="00492473" w:rsidRDefault="00DA5F87" w:rsidP="00AB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127.10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:rsidR="00DA5F87" w:rsidRPr="00492473" w:rsidRDefault="00DA5F87" w:rsidP="00AB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109.80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:rsidR="00DA5F87" w:rsidRPr="00492473" w:rsidRDefault="00DA5F87" w:rsidP="00AB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146.4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5F87" w:rsidRPr="00492473" w:rsidRDefault="00DA5F87" w:rsidP="00AB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92473">
              <w:rPr>
                <w:color w:val="000000"/>
                <w:sz w:val="20"/>
                <w:szCs w:val="20"/>
              </w:rPr>
              <w:t>36.6</w:t>
            </w:r>
          </w:p>
        </w:tc>
      </w:tr>
      <w:tr w:rsidR="00DA5F87" w:rsidRPr="00492473" w:rsidTr="00AB3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pct"/>
            <w:tcBorders>
              <w:top w:val="nil"/>
              <w:bottom w:val="nil"/>
            </w:tcBorders>
            <w:vAlign w:val="center"/>
          </w:tcPr>
          <w:p w:rsidR="00DA5F87" w:rsidRPr="00492473" w:rsidRDefault="00DA5F87" w:rsidP="00AB36C3">
            <w:pPr>
              <w:rPr>
                <w:b w:val="0"/>
                <w:sz w:val="20"/>
                <w:szCs w:val="20"/>
                <w:lang w:val="en-GB"/>
              </w:rPr>
            </w:pPr>
            <w:r w:rsidRPr="00492473">
              <w:rPr>
                <w:b w:val="0"/>
                <w:sz w:val="20"/>
                <w:szCs w:val="20"/>
                <w:lang w:val="en-GB"/>
              </w:rPr>
              <w:t>Carpus (5)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:rsidR="00DA5F87" w:rsidRPr="00492473" w:rsidRDefault="00DA5F87" w:rsidP="00AB3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2473">
              <w:rPr>
                <w:sz w:val="20"/>
                <w:szCs w:val="20"/>
              </w:rPr>
              <w:t>178.00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:rsidR="00DA5F87" w:rsidRPr="00492473" w:rsidRDefault="00DA5F87" w:rsidP="00AB3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1.22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 w:rsidR="00DA5F87" w:rsidRPr="00492473" w:rsidRDefault="00DA5F87" w:rsidP="00AB3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178.30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:rsidR="00DA5F87" w:rsidRPr="00492473" w:rsidRDefault="00DA5F87" w:rsidP="00AB3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173.30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:rsidR="00DA5F87" w:rsidRPr="00492473" w:rsidRDefault="00DA5F87" w:rsidP="00AB3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179.6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5F87" w:rsidRPr="00492473" w:rsidRDefault="00DA5F87" w:rsidP="00AB3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92473">
              <w:rPr>
                <w:color w:val="000000"/>
                <w:sz w:val="20"/>
                <w:szCs w:val="20"/>
              </w:rPr>
              <w:t>6.3</w:t>
            </w:r>
          </w:p>
        </w:tc>
      </w:tr>
      <w:tr w:rsidR="00DA5F87" w:rsidRPr="00492473" w:rsidTr="00AB36C3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pct"/>
            <w:tcBorders>
              <w:top w:val="nil"/>
              <w:bottom w:val="nil"/>
            </w:tcBorders>
            <w:vAlign w:val="center"/>
          </w:tcPr>
          <w:p w:rsidR="00DA5F87" w:rsidRPr="00492473" w:rsidRDefault="00DA5F87" w:rsidP="00AB36C3">
            <w:pPr>
              <w:rPr>
                <w:b w:val="0"/>
                <w:sz w:val="20"/>
                <w:szCs w:val="20"/>
                <w:lang w:val="en-GB"/>
              </w:rPr>
            </w:pPr>
            <w:r w:rsidRPr="00492473">
              <w:rPr>
                <w:b w:val="0"/>
                <w:sz w:val="20"/>
                <w:szCs w:val="20"/>
                <w:lang w:val="en-GB"/>
              </w:rPr>
              <w:t xml:space="preserve">Fetlock </w:t>
            </w:r>
            <w:r w:rsidR="001D67EC">
              <w:rPr>
                <w:b w:val="0"/>
                <w:sz w:val="20"/>
                <w:szCs w:val="20"/>
                <w:lang w:val="en-GB"/>
              </w:rPr>
              <w:t xml:space="preserve">joint of the </w:t>
            </w:r>
            <w:r w:rsidRPr="00492473">
              <w:rPr>
                <w:b w:val="0"/>
                <w:sz w:val="20"/>
                <w:szCs w:val="20"/>
                <w:lang w:val="en-GB"/>
              </w:rPr>
              <w:t>forelimb (6)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:rsidR="00DA5F87" w:rsidRPr="00492473" w:rsidRDefault="00DA5F87" w:rsidP="00AB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2473">
              <w:rPr>
                <w:sz w:val="20"/>
                <w:szCs w:val="20"/>
              </w:rPr>
              <w:t>151.40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:rsidR="00DA5F87" w:rsidRPr="00492473" w:rsidRDefault="00DA5F87" w:rsidP="00AB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3.91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 w:rsidR="00DA5F87" w:rsidRPr="00492473" w:rsidRDefault="00DA5F87" w:rsidP="00AB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151.20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:rsidR="00DA5F87" w:rsidRPr="00492473" w:rsidRDefault="00DA5F87" w:rsidP="00AB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138.20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:rsidR="00DA5F87" w:rsidRPr="00492473" w:rsidRDefault="00DA5F87" w:rsidP="00AB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172.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5F87" w:rsidRPr="00492473" w:rsidRDefault="00DA5F87" w:rsidP="00AB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92473">
              <w:rPr>
                <w:color w:val="000000"/>
                <w:sz w:val="20"/>
                <w:szCs w:val="20"/>
              </w:rPr>
              <w:t>33.9</w:t>
            </w:r>
          </w:p>
        </w:tc>
      </w:tr>
      <w:tr w:rsidR="00DA5F87" w:rsidRPr="00492473" w:rsidTr="00AB3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pct"/>
            <w:tcBorders>
              <w:top w:val="nil"/>
              <w:bottom w:val="nil"/>
            </w:tcBorders>
            <w:vAlign w:val="center"/>
          </w:tcPr>
          <w:p w:rsidR="00DA5F87" w:rsidRPr="00492473" w:rsidRDefault="001D67EC" w:rsidP="00AB36C3">
            <w:pPr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sz w:val="20"/>
                <w:szCs w:val="20"/>
                <w:lang w:val="en-GB"/>
              </w:rPr>
              <w:t>Hip joint</w:t>
            </w:r>
            <w:r w:rsidR="00DA5F87" w:rsidRPr="00492473">
              <w:rPr>
                <w:b w:val="0"/>
                <w:sz w:val="20"/>
                <w:szCs w:val="20"/>
                <w:lang w:val="en-GB"/>
              </w:rPr>
              <w:t xml:space="preserve"> (7)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:rsidR="00DA5F87" w:rsidRPr="00492473" w:rsidRDefault="00DA5F87" w:rsidP="00AB3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2473">
              <w:rPr>
                <w:sz w:val="20"/>
                <w:szCs w:val="20"/>
              </w:rPr>
              <w:t>77.83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:rsidR="00DA5F87" w:rsidRPr="00492473" w:rsidRDefault="00DA5F87" w:rsidP="00AB3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3.06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 w:rsidR="00DA5F87" w:rsidRPr="00492473" w:rsidRDefault="00DA5F87" w:rsidP="00AB3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77.64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:rsidR="00DA5F87" w:rsidRPr="00492473" w:rsidRDefault="00DA5F87" w:rsidP="00AB3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70.58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:rsidR="00DA5F87" w:rsidRPr="00492473" w:rsidRDefault="00DA5F87" w:rsidP="00AB3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88.6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5F87" w:rsidRPr="00492473" w:rsidRDefault="00DA5F87" w:rsidP="00AB3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92473">
              <w:rPr>
                <w:color w:val="000000"/>
                <w:sz w:val="20"/>
                <w:szCs w:val="20"/>
              </w:rPr>
              <w:t>18.09</w:t>
            </w:r>
          </w:p>
        </w:tc>
      </w:tr>
      <w:tr w:rsidR="00DA5F87" w:rsidRPr="00492473" w:rsidTr="00AB36C3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pct"/>
            <w:tcBorders>
              <w:top w:val="nil"/>
              <w:bottom w:val="nil"/>
            </w:tcBorders>
            <w:vAlign w:val="center"/>
          </w:tcPr>
          <w:p w:rsidR="00DA5F87" w:rsidRPr="00492473" w:rsidRDefault="001D67EC" w:rsidP="00AB36C3">
            <w:pPr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sz w:val="20"/>
                <w:szCs w:val="20"/>
                <w:lang w:val="en-GB"/>
              </w:rPr>
              <w:t>Stifle joint</w:t>
            </w:r>
            <w:r w:rsidR="00DA5F87" w:rsidRPr="00492473">
              <w:rPr>
                <w:b w:val="0"/>
                <w:sz w:val="20"/>
                <w:szCs w:val="20"/>
                <w:lang w:val="en-GB"/>
              </w:rPr>
              <w:t xml:space="preserve"> (8)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:rsidR="00DA5F87" w:rsidRPr="00492473" w:rsidRDefault="00DA5F87" w:rsidP="00AB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2473">
              <w:rPr>
                <w:sz w:val="20"/>
                <w:szCs w:val="20"/>
              </w:rPr>
              <w:t>100.95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:rsidR="00DA5F87" w:rsidRPr="00492473" w:rsidRDefault="00DA5F87" w:rsidP="00AB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4.78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 w:rsidR="00DA5F87" w:rsidRPr="00492473" w:rsidRDefault="00DA5F87" w:rsidP="00AB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100.54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:rsidR="00DA5F87" w:rsidRPr="00492473" w:rsidRDefault="00DA5F87" w:rsidP="00AB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87.44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:rsidR="00DA5F87" w:rsidRPr="00492473" w:rsidRDefault="00DA5F87" w:rsidP="00AB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121.1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5F87" w:rsidRPr="00492473" w:rsidRDefault="00DA5F87" w:rsidP="00AB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92473">
              <w:rPr>
                <w:color w:val="000000"/>
                <w:sz w:val="20"/>
                <w:szCs w:val="20"/>
              </w:rPr>
              <w:t>33.75</w:t>
            </w:r>
          </w:p>
        </w:tc>
      </w:tr>
      <w:tr w:rsidR="00DA5F87" w:rsidRPr="00492473" w:rsidTr="00AB3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pct"/>
            <w:tcBorders>
              <w:top w:val="nil"/>
              <w:bottom w:val="nil"/>
            </w:tcBorders>
            <w:vAlign w:val="center"/>
          </w:tcPr>
          <w:p w:rsidR="00DA5F87" w:rsidRPr="00492473" w:rsidRDefault="00DA5F87" w:rsidP="00AB36C3">
            <w:pPr>
              <w:rPr>
                <w:b w:val="0"/>
                <w:sz w:val="20"/>
                <w:szCs w:val="20"/>
                <w:lang w:val="en-GB"/>
              </w:rPr>
            </w:pPr>
            <w:r w:rsidRPr="00492473">
              <w:rPr>
                <w:b w:val="0"/>
                <w:sz w:val="20"/>
                <w:szCs w:val="20"/>
                <w:lang w:val="en-GB"/>
              </w:rPr>
              <w:t>Hock (9)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:rsidR="00DA5F87" w:rsidRPr="00492473" w:rsidRDefault="00DA5F87" w:rsidP="00AB3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2473">
              <w:rPr>
                <w:sz w:val="20"/>
                <w:szCs w:val="20"/>
              </w:rPr>
              <w:t>153.30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:rsidR="00DA5F87" w:rsidRPr="00492473" w:rsidRDefault="00DA5F87" w:rsidP="00AB3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2.21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 w:rsidR="00DA5F87" w:rsidRPr="00492473" w:rsidRDefault="00DA5F87" w:rsidP="00AB3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153.10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:rsidR="00DA5F87" w:rsidRPr="00492473" w:rsidRDefault="00DA5F87" w:rsidP="00AB3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147.00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:rsidR="00DA5F87" w:rsidRPr="00492473" w:rsidRDefault="00DA5F87" w:rsidP="00AB3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159.8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5F87" w:rsidRPr="00492473" w:rsidRDefault="00DA5F87" w:rsidP="00AB3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92473">
              <w:rPr>
                <w:color w:val="000000"/>
                <w:sz w:val="20"/>
                <w:szCs w:val="20"/>
              </w:rPr>
              <w:t>12.8</w:t>
            </w:r>
          </w:p>
        </w:tc>
      </w:tr>
      <w:tr w:rsidR="00DA5F87" w:rsidRPr="00492473" w:rsidTr="00AB36C3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pct"/>
            <w:tcBorders>
              <w:top w:val="nil"/>
            </w:tcBorders>
            <w:vAlign w:val="center"/>
          </w:tcPr>
          <w:p w:rsidR="00DA5F87" w:rsidRPr="00492473" w:rsidRDefault="00DA5F87" w:rsidP="00AB36C3">
            <w:pPr>
              <w:rPr>
                <w:b w:val="0"/>
                <w:sz w:val="20"/>
                <w:szCs w:val="20"/>
                <w:lang w:val="en-GB"/>
              </w:rPr>
            </w:pPr>
            <w:r w:rsidRPr="00492473">
              <w:rPr>
                <w:b w:val="0"/>
                <w:sz w:val="20"/>
                <w:szCs w:val="20"/>
                <w:lang w:val="en-GB"/>
              </w:rPr>
              <w:t xml:space="preserve">Fetlock </w:t>
            </w:r>
            <w:r w:rsidR="001D67EC">
              <w:rPr>
                <w:b w:val="0"/>
                <w:sz w:val="20"/>
                <w:szCs w:val="20"/>
                <w:lang w:val="en-GB"/>
              </w:rPr>
              <w:t xml:space="preserve">joint of the </w:t>
            </w:r>
            <w:r w:rsidRPr="00492473">
              <w:rPr>
                <w:b w:val="0"/>
                <w:sz w:val="20"/>
                <w:szCs w:val="20"/>
                <w:lang w:val="en-GB"/>
              </w:rPr>
              <w:t>hind</w:t>
            </w:r>
            <w:r w:rsidR="001D67EC">
              <w:rPr>
                <w:b w:val="0"/>
                <w:sz w:val="20"/>
                <w:szCs w:val="20"/>
                <w:lang w:val="en-GB"/>
              </w:rPr>
              <w:t xml:space="preserve"> </w:t>
            </w:r>
            <w:r w:rsidRPr="00492473">
              <w:rPr>
                <w:b w:val="0"/>
                <w:sz w:val="20"/>
                <w:szCs w:val="20"/>
                <w:lang w:val="en-GB"/>
              </w:rPr>
              <w:t>limb (10)</w:t>
            </w:r>
          </w:p>
        </w:tc>
        <w:tc>
          <w:tcPr>
            <w:tcW w:w="551" w:type="pct"/>
            <w:tcBorders>
              <w:top w:val="nil"/>
            </w:tcBorders>
            <w:vAlign w:val="center"/>
          </w:tcPr>
          <w:p w:rsidR="00DA5F87" w:rsidRPr="00492473" w:rsidRDefault="00DA5F87" w:rsidP="00AB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2473">
              <w:rPr>
                <w:sz w:val="20"/>
                <w:szCs w:val="20"/>
              </w:rPr>
              <w:t>159.80</w:t>
            </w:r>
          </w:p>
        </w:tc>
        <w:tc>
          <w:tcPr>
            <w:tcW w:w="421" w:type="pct"/>
            <w:tcBorders>
              <w:top w:val="nil"/>
            </w:tcBorders>
            <w:vAlign w:val="center"/>
          </w:tcPr>
          <w:p w:rsidR="00DA5F87" w:rsidRPr="00492473" w:rsidRDefault="00DA5F87" w:rsidP="00AB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4.70</w:t>
            </w:r>
          </w:p>
        </w:tc>
        <w:tc>
          <w:tcPr>
            <w:tcW w:w="636" w:type="pct"/>
            <w:tcBorders>
              <w:top w:val="nil"/>
            </w:tcBorders>
            <w:vAlign w:val="center"/>
          </w:tcPr>
          <w:p w:rsidR="00DA5F87" w:rsidRPr="00492473" w:rsidRDefault="00DA5F87" w:rsidP="00AB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159.80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:rsidR="00DA5F87" w:rsidRPr="00492473" w:rsidRDefault="00DA5F87" w:rsidP="00AB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146.20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:rsidR="00DA5F87" w:rsidRPr="00492473" w:rsidRDefault="00DA5F87" w:rsidP="00AB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177.9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5F87" w:rsidRPr="00492473" w:rsidRDefault="00DA5F87" w:rsidP="00AB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92473">
              <w:rPr>
                <w:color w:val="000000"/>
                <w:sz w:val="20"/>
                <w:szCs w:val="20"/>
              </w:rPr>
              <w:t>31.7</w:t>
            </w:r>
          </w:p>
        </w:tc>
      </w:tr>
    </w:tbl>
    <w:p w:rsidR="00DA5F87" w:rsidRDefault="00DA5F87" w:rsidP="00DA5F87">
      <w:pPr>
        <w:rPr>
          <w:lang w:val="en-GB"/>
        </w:rPr>
      </w:pPr>
    </w:p>
    <w:p w:rsidR="00EC66C9" w:rsidRPr="000D372F" w:rsidRDefault="00EC66C9" w:rsidP="000D372F"/>
    <w:sectPr w:rsidR="00EC66C9" w:rsidRPr="000D372F" w:rsidSect="000D372F">
      <w:pgSz w:w="11907" w:h="1683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F87"/>
    <w:rsid w:val="000D372F"/>
    <w:rsid w:val="001D67EC"/>
    <w:rsid w:val="0044171C"/>
    <w:rsid w:val="00526192"/>
    <w:rsid w:val="00721B2E"/>
    <w:rsid w:val="008173DC"/>
    <w:rsid w:val="009B7C40"/>
    <w:rsid w:val="00B21C26"/>
    <w:rsid w:val="00DA5F87"/>
    <w:rsid w:val="00EC66C9"/>
    <w:rsid w:val="00FF0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5A12F4F"/>
  <w15:chartTrackingRefBased/>
  <w15:docId w15:val="{70B4ABD0-5F52-4F3A-A170-ECDD6109E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A5F87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 w:val="24"/>
      <w:szCs w:val="24"/>
      <w:lang w:val="nl-NL" w:eastAsia="nl-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NMheading1">
    <w:name w:val="ANM heading 1"/>
    <w:next w:val="Normal"/>
    <w:link w:val="ANMheading1Car"/>
    <w:uiPriority w:val="99"/>
    <w:qFormat/>
    <w:rsid w:val="00DA5F87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DA5F87"/>
    <w:rPr>
      <w:rFonts w:ascii="Arial" w:eastAsia="Times New Roman" w:hAnsi="Arial" w:cs="Times New Roman"/>
      <w:b/>
      <w:sz w:val="24"/>
      <w:szCs w:val="24"/>
      <w:lang w:val="en-GB" w:eastAsia="fr-FR"/>
    </w:rPr>
  </w:style>
  <w:style w:type="table" w:customStyle="1" w:styleId="Tableausimple21">
    <w:name w:val="Tableau simple 21"/>
    <w:basedOn w:val="TableauNormal"/>
    <w:uiPriority w:val="42"/>
    <w:rsid w:val="00DA5F87"/>
    <w:pPr>
      <w:spacing w:after="0" w:line="240" w:lineRule="auto"/>
    </w:pPr>
    <w:rPr>
      <w:lang w:val="fr-C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7</Characters>
  <Application>Microsoft Office Word</Application>
  <DocSecurity>0</DocSecurity>
  <Lines>4</Lines>
  <Paragraphs>1</Paragraphs>
  <ScaleCrop>false</ScaleCrop>
  <Company>Bundesverwaltung</Company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el Annik Agroscope</dc:creator>
  <cp:keywords/>
  <dc:description/>
  <cp:lastModifiedBy>Gmel Annik Agroscope</cp:lastModifiedBy>
  <cp:revision>4</cp:revision>
  <dcterms:created xsi:type="dcterms:W3CDTF">2018-04-16T10:00:00Z</dcterms:created>
  <dcterms:modified xsi:type="dcterms:W3CDTF">2018-08-15T07:28:00Z</dcterms:modified>
</cp:coreProperties>
</file>